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22953" w14:textId="77777777" w:rsidR="001E6549" w:rsidRDefault="001E6549" w:rsidP="001E6549">
      <w:pPr>
        <w:rPr>
          <w:lang w:val="en-US"/>
        </w:rPr>
      </w:pPr>
      <w:bookmarkStart w:id="0" w:name="_GoBack"/>
      <w:bookmarkEnd w:id="0"/>
    </w:p>
    <w:p w14:paraId="4EC4F4E6" w14:textId="30DE4951" w:rsidR="001E6549" w:rsidRDefault="00624E76" w:rsidP="001E654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E039D0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: </w:t>
      </w:r>
      <w:r w:rsidR="001E6549">
        <w:rPr>
          <w:rFonts w:ascii="Arial" w:hAnsi="Arial" w:cs="Arial"/>
          <w:b/>
          <w:lang w:val="en-US"/>
        </w:rPr>
        <w:t>Table S</w:t>
      </w:r>
      <w:r w:rsidR="00E039D0">
        <w:rPr>
          <w:rFonts w:ascii="Arial" w:hAnsi="Arial" w:cs="Arial"/>
          <w:b/>
          <w:lang w:val="en-US"/>
        </w:rPr>
        <w:t>3</w:t>
      </w:r>
      <w:r w:rsidR="001E6549">
        <w:rPr>
          <w:rFonts w:ascii="Arial" w:hAnsi="Arial" w:cs="Arial"/>
          <w:b/>
          <w:lang w:val="en-US"/>
        </w:rPr>
        <w:t xml:space="preserve">. </w:t>
      </w:r>
      <w:r w:rsidR="001E6549">
        <w:rPr>
          <w:rFonts w:ascii="Arial" w:hAnsi="Arial" w:cs="Arial"/>
          <w:lang w:val="en-US"/>
        </w:rPr>
        <w:t>O</w:t>
      </w:r>
      <w:r w:rsidR="001E6549" w:rsidRPr="00916E99">
        <w:rPr>
          <w:rFonts w:ascii="Arial" w:hAnsi="Arial" w:cs="Arial"/>
          <w:lang w:val="en-US"/>
        </w:rPr>
        <w:t xml:space="preserve">rganism(s) identified </w:t>
      </w:r>
      <w:r w:rsidR="001E6549">
        <w:rPr>
          <w:rFonts w:ascii="Arial" w:hAnsi="Arial" w:cs="Arial"/>
          <w:lang w:val="en-US"/>
        </w:rPr>
        <w:t>by the blood culture bottle (BCB) method and the conventional method</w:t>
      </w:r>
      <w:r w:rsidR="001E6549" w:rsidRPr="00916E99">
        <w:rPr>
          <w:rFonts w:ascii="Arial" w:hAnsi="Arial" w:cs="Arial"/>
          <w:lang w:val="en-US"/>
        </w:rPr>
        <w:t>.</w:t>
      </w:r>
    </w:p>
    <w:p w14:paraId="55BDB13F" w14:textId="77777777" w:rsidR="001E6549" w:rsidRPr="001E6549" w:rsidRDefault="001E6549" w:rsidP="001E6549">
      <w:pPr>
        <w:rPr>
          <w:b/>
          <w:lang w:val="en-US"/>
        </w:rPr>
      </w:pPr>
    </w:p>
    <w:p w14:paraId="74F3EC40" w14:textId="4E8CC373" w:rsidR="001E6549" w:rsidRDefault="00945597" w:rsidP="001E6549">
      <w:pPr>
        <w:rPr>
          <w:lang w:val="en-US"/>
        </w:rPr>
      </w:pPr>
      <w:r w:rsidRPr="00945597">
        <w:rPr>
          <w:noProof/>
          <w:lang w:val="en-US"/>
        </w:rPr>
        <w:drawing>
          <wp:inline distT="0" distB="0" distL="0" distR="0" wp14:anchorId="0932F8C2" wp14:editId="04A35779">
            <wp:extent cx="8893810" cy="3678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B4524" w14:textId="572289E6" w:rsidR="001E6549" w:rsidRDefault="0088416F" w:rsidP="001E6549">
      <w:pPr>
        <w:rPr>
          <w:lang w:val="en-US"/>
        </w:rPr>
      </w:pPr>
      <w:r>
        <w:rPr>
          <w:lang w:val="en-US"/>
        </w:rPr>
        <w:t xml:space="preserve">*FA: Aerobic bottle </w:t>
      </w:r>
      <w:proofErr w:type="spellStart"/>
      <w:r>
        <w:rPr>
          <w:lang w:val="en-US"/>
        </w:rPr>
        <w:t>BacT</w:t>
      </w:r>
      <w:proofErr w:type="spellEnd"/>
      <w:r>
        <w:rPr>
          <w:lang w:val="en-US"/>
        </w:rPr>
        <w:t xml:space="preserve">/Alert FA Plus, FN: Anaerobic bottle </w:t>
      </w:r>
      <w:proofErr w:type="spellStart"/>
      <w:r>
        <w:rPr>
          <w:lang w:val="en-US"/>
        </w:rPr>
        <w:t>BacT</w:t>
      </w:r>
      <w:proofErr w:type="spellEnd"/>
      <w:r>
        <w:rPr>
          <w:lang w:val="en-US"/>
        </w:rPr>
        <w:t>/Alert FN Plus</w:t>
      </w:r>
    </w:p>
    <w:p w14:paraId="699090E7" w14:textId="77777777" w:rsidR="00AB3DC1" w:rsidRPr="0088416F" w:rsidRDefault="00627641">
      <w:pPr>
        <w:rPr>
          <w:lang w:val="en-US"/>
        </w:rPr>
      </w:pPr>
    </w:p>
    <w:sectPr w:rsidR="00AB3DC1" w:rsidRPr="0088416F" w:rsidSect="001E654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49"/>
    <w:rsid w:val="000343B7"/>
    <w:rsid w:val="00036734"/>
    <w:rsid w:val="00067B7A"/>
    <w:rsid w:val="00070C06"/>
    <w:rsid w:val="0009252A"/>
    <w:rsid w:val="00095461"/>
    <w:rsid w:val="000B3E7F"/>
    <w:rsid w:val="000C6634"/>
    <w:rsid w:val="000F3C2F"/>
    <w:rsid w:val="000F5E63"/>
    <w:rsid w:val="00121279"/>
    <w:rsid w:val="00124FC5"/>
    <w:rsid w:val="00137A58"/>
    <w:rsid w:val="00137C5E"/>
    <w:rsid w:val="001555A4"/>
    <w:rsid w:val="00196A4F"/>
    <w:rsid w:val="001B0FC3"/>
    <w:rsid w:val="001B2E95"/>
    <w:rsid w:val="001B31D8"/>
    <w:rsid w:val="001E3956"/>
    <w:rsid w:val="001E6549"/>
    <w:rsid w:val="00262EE6"/>
    <w:rsid w:val="00295D55"/>
    <w:rsid w:val="002A6C9C"/>
    <w:rsid w:val="002B3D92"/>
    <w:rsid w:val="002E55D8"/>
    <w:rsid w:val="002E7201"/>
    <w:rsid w:val="002F18F1"/>
    <w:rsid w:val="002F680C"/>
    <w:rsid w:val="00302FE8"/>
    <w:rsid w:val="00324945"/>
    <w:rsid w:val="00340150"/>
    <w:rsid w:val="00367F7C"/>
    <w:rsid w:val="00376EA4"/>
    <w:rsid w:val="003829EC"/>
    <w:rsid w:val="003A35FE"/>
    <w:rsid w:val="003A55B0"/>
    <w:rsid w:val="003A6FBB"/>
    <w:rsid w:val="003B3688"/>
    <w:rsid w:val="003C7365"/>
    <w:rsid w:val="003D7C93"/>
    <w:rsid w:val="003E69CD"/>
    <w:rsid w:val="003F52C4"/>
    <w:rsid w:val="00404F69"/>
    <w:rsid w:val="0041592A"/>
    <w:rsid w:val="00422642"/>
    <w:rsid w:val="00424609"/>
    <w:rsid w:val="00440E77"/>
    <w:rsid w:val="00472617"/>
    <w:rsid w:val="004850BE"/>
    <w:rsid w:val="004F30C3"/>
    <w:rsid w:val="004F37DA"/>
    <w:rsid w:val="005045C0"/>
    <w:rsid w:val="00524C5D"/>
    <w:rsid w:val="00540A98"/>
    <w:rsid w:val="00555811"/>
    <w:rsid w:val="00577D1E"/>
    <w:rsid w:val="00582615"/>
    <w:rsid w:val="00584F18"/>
    <w:rsid w:val="00590B29"/>
    <w:rsid w:val="005C3E35"/>
    <w:rsid w:val="005C7E3C"/>
    <w:rsid w:val="00600689"/>
    <w:rsid w:val="00624E76"/>
    <w:rsid w:val="00627641"/>
    <w:rsid w:val="00643FFA"/>
    <w:rsid w:val="00664445"/>
    <w:rsid w:val="00681690"/>
    <w:rsid w:val="00694189"/>
    <w:rsid w:val="006958B6"/>
    <w:rsid w:val="006A2985"/>
    <w:rsid w:val="006A7A99"/>
    <w:rsid w:val="006D1C14"/>
    <w:rsid w:val="006D23BA"/>
    <w:rsid w:val="006F3DDB"/>
    <w:rsid w:val="006F7F06"/>
    <w:rsid w:val="00730AF5"/>
    <w:rsid w:val="00754E14"/>
    <w:rsid w:val="0077210F"/>
    <w:rsid w:val="00782A67"/>
    <w:rsid w:val="007A5B17"/>
    <w:rsid w:val="007A65D5"/>
    <w:rsid w:val="007C1E3D"/>
    <w:rsid w:val="007C2F26"/>
    <w:rsid w:val="007C6418"/>
    <w:rsid w:val="007F5247"/>
    <w:rsid w:val="007F76B0"/>
    <w:rsid w:val="00813C30"/>
    <w:rsid w:val="00832603"/>
    <w:rsid w:val="00837602"/>
    <w:rsid w:val="00841DCF"/>
    <w:rsid w:val="008442A7"/>
    <w:rsid w:val="00871637"/>
    <w:rsid w:val="0088416F"/>
    <w:rsid w:val="008944B4"/>
    <w:rsid w:val="008C340B"/>
    <w:rsid w:val="008C6C62"/>
    <w:rsid w:val="008E171D"/>
    <w:rsid w:val="008F4BDF"/>
    <w:rsid w:val="00925652"/>
    <w:rsid w:val="0093343D"/>
    <w:rsid w:val="00941017"/>
    <w:rsid w:val="00945597"/>
    <w:rsid w:val="009718AE"/>
    <w:rsid w:val="0098688A"/>
    <w:rsid w:val="00997E5C"/>
    <w:rsid w:val="009B6CE3"/>
    <w:rsid w:val="009C7643"/>
    <w:rsid w:val="009D053A"/>
    <w:rsid w:val="009F3CB2"/>
    <w:rsid w:val="00A01454"/>
    <w:rsid w:val="00A54368"/>
    <w:rsid w:val="00A55954"/>
    <w:rsid w:val="00A71657"/>
    <w:rsid w:val="00A86AEF"/>
    <w:rsid w:val="00AD5876"/>
    <w:rsid w:val="00AD7A23"/>
    <w:rsid w:val="00AE7C95"/>
    <w:rsid w:val="00AF3C44"/>
    <w:rsid w:val="00B10004"/>
    <w:rsid w:val="00B11C06"/>
    <w:rsid w:val="00B32116"/>
    <w:rsid w:val="00B56654"/>
    <w:rsid w:val="00B829BA"/>
    <w:rsid w:val="00B85AEE"/>
    <w:rsid w:val="00BA7116"/>
    <w:rsid w:val="00BB0125"/>
    <w:rsid w:val="00BB2C7B"/>
    <w:rsid w:val="00BE44D0"/>
    <w:rsid w:val="00BF3D02"/>
    <w:rsid w:val="00C02EEA"/>
    <w:rsid w:val="00C43B72"/>
    <w:rsid w:val="00C43C48"/>
    <w:rsid w:val="00C72F97"/>
    <w:rsid w:val="00CB1AFC"/>
    <w:rsid w:val="00CD7C8F"/>
    <w:rsid w:val="00CF5E89"/>
    <w:rsid w:val="00CF61FC"/>
    <w:rsid w:val="00D112AC"/>
    <w:rsid w:val="00D24A2C"/>
    <w:rsid w:val="00D57176"/>
    <w:rsid w:val="00D7260C"/>
    <w:rsid w:val="00D9277F"/>
    <w:rsid w:val="00D937F5"/>
    <w:rsid w:val="00DB49F2"/>
    <w:rsid w:val="00DB6F04"/>
    <w:rsid w:val="00DC2A5F"/>
    <w:rsid w:val="00DD379D"/>
    <w:rsid w:val="00DE7E8D"/>
    <w:rsid w:val="00E039D0"/>
    <w:rsid w:val="00E10582"/>
    <w:rsid w:val="00E12B41"/>
    <w:rsid w:val="00E23873"/>
    <w:rsid w:val="00E64692"/>
    <w:rsid w:val="00E6637A"/>
    <w:rsid w:val="00E9483A"/>
    <w:rsid w:val="00E96796"/>
    <w:rsid w:val="00E97489"/>
    <w:rsid w:val="00EC311A"/>
    <w:rsid w:val="00F103B1"/>
    <w:rsid w:val="00F15B3C"/>
    <w:rsid w:val="00F276A0"/>
    <w:rsid w:val="00F41EF7"/>
    <w:rsid w:val="00F4680D"/>
    <w:rsid w:val="00F50EDD"/>
    <w:rsid w:val="00F70908"/>
    <w:rsid w:val="00F73E2E"/>
    <w:rsid w:val="00F93ABE"/>
    <w:rsid w:val="00FA2EB3"/>
    <w:rsid w:val="00FA3979"/>
    <w:rsid w:val="00FB326C"/>
    <w:rsid w:val="00FC1DA3"/>
    <w:rsid w:val="00FC50D1"/>
    <w:rsid w:val="00FD13E1"/>
    <w:rsid w:val="00FD580B"/>
    <w:rsid w:val="00FE1B6E"/>
    <w:rsid w:val="00FE4C85"/>
    <w:rsid w:val="00FE5EE5"/>
    <w:rsid w:val="00FF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66E6AC"/>
  <w14:defaultImageDpi w14:val="32767"/>
  <w15:chartTrackingRefBased/>
  <w15:docId w15:val="{79E12A04-1C16-CF42-BF0E-34EF80A7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549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6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549"/>
    <w:rPr>
      <w:rFonts w:ascii="Times New Roman" w:eastAsia="Times New Roman" w:hAnsi="Times New Roman" w:cs="Times New Roman"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5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549"/>
    <w:rPr>
      <w:rFonts w:ascii="Times New Roman" w:eastAsia="Times New Roman" w:hAnsi="Times New Roman" w:cs="Times New Roman"/>
      <w:sz w:val="18"/>
      <w:szCs w:val="18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549"/>
    <w:rPr>
      <w:rFonts w:ascii="Times New Roman" w:eastAsia="Times New Roman" w:hAnsi="Times New Roman" w:cs="Times New Roman"/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19-01-22T12:49:00Z</dcterms:created>
  <dcterms:modified xsi:type="dcterms:W3CDTF">2019-01-22T12:49:00Z</dcterms:modified>
</cp:coreProperties>
</file>